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B5D" w:rsidRDefault="00C55B5D" w:rsidP="00C55B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0B7F9E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Pr="006E0FDB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3A179F">
        <w:rPr>
          <w:rFonts w:ascii="Times New Roman" w:hAnsi="Times New Roman" w:cs="Times New Roman" w:hint="eastAsia"/>
          <w:b/>
          <w:bCs/>
          <w:szCs w:val="21"/>
        </w:rPr>
        <w:t>10</w:t>
      </w:r>
      <w:r w:rsidR="00B43EBE">
        <w:rPr>
          <w:rFonts w:ascii="Times New Roman" w:hAnsi="Times New Roman" w:cs="Times New Roman"/>
          <w:b/>
          <w:bCs/>
          <w:szCs w:val="21"/>
        </w:rPr>
        <w:t xml:space="preserve"> </w:t>
      </w:r>
      <w:r w:rsidR="000B7F9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D5DB7" w:rsidRPr="00F25D29">
        <w:rPr>
          <w:rFonts w:ascii="Times New Roman" w:hAnsi="Times New Roman" w:cs="Times New Roman"/>
          <w:b/>
          <w:kern w:val="0"/>
          <w:szCs w:val="21"/>
        </w:rPr>
        <w:t>GC</w:t>
      </w:r>
      <w:proofErr w:type="gramEnd"/>
      <w:r w:rsidR="00FD5DB7" w:rsidRPr="00F25D29">
        <w:rPr>
          <w:rFonts w:ascii="Times New Roman" w:hAnsi="Times New Roman" w:cs="Times New Roman"/>
          <w:b/>
          <w:kern w:val="0"/>
          <w:szCs w:val="21"/>
        </w:rPr>
        <w:t xml:space="preserve"> content across the </w:t>
      </w:r>
      <w:proofErr w:type="spellStart"/>
      <w:r w:rsidR="00FD5DB7" w:rsidRPr="00F25D29">
        <w:rPr>
          <w:rFonts w:ascii="Times New Roman" w:hAnsi="Times New Roman" w:cs="Times New Roman"/>
          <w:b/>
          <w:kern w:val="0"/>
          <w:szCs w:val="21"/>
        </w:rPr>
        <w:t>tung</w:t>
      </w:r>
      <w:proofErr w:type="spellEnd"/>
      <w:r w:rsidR="00FD5DB7" w:rsidRPr="00F25D29">
        <w:rPr>
          <w:rFonts w:ascii="Times New Roman" w:hAnsi="Times New Roman" w:cs="Times New Roman"/>
          <w:b/>
          <w:kern w:val="0"/>
          <w:szCs w:val="21"/>
        </w:rPr>
        <w:t xml:space="preserve"> tree genome</w:t>
      </w:r>
    </w:p>
    <w:tbl>
      <w:tblPr>
        <w:tblW w:w="13260" w:type="dxa"/>
        <w:tblLook w:val="04A0" w:firstRow="1" w:lastRow="0" w:firstColumn="1" w:lastColumn="0" w:noHBand="0" w:noVBand="1"/>
      </w:tblPr>
      <w:tblGrid>
        <w:gridCol w:w="1809"/>
        <w:gridCol w:w="1896"/>
        <w:gridCol w:w="1356"/>
        <w:gridCol w:w="1356"/>
        <w:gridCol w:w="1356"/>
        <w:gridCol w:w="1356"/>
        <w:gridCol w:w="1351"/>
        <w:gridCol w:w="1356"/>
        <w:gridCol w:w="1424"/>
      </w:tblGrid>
      <w:tr w:rsidR="003A179F" w:rsidRPr="003A179F" w:rsidTr="00B43EBE">
        <w:trPr>
          <w:trHeight w:val="345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ase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A                           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79F" w:rsidRPr="00B43EBE" w:rsidRDefault="003A179F" w:rsidP="003A179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3EB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 bases</w:t>
            </w:r>
          </w:p>
        </w:tc>
      </w:tr>
      <w:tr w:rsidR="003A179F" w:rsidRPr="003A179F" w:rsidTr="00B43EBE">
        <w:trPr>
          <w:trHeight w:val="34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hole genom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(bp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0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3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</w:p>
        </w:tc>
      </w:tr>
      <w:tr w:rsidR="003A179F" w:rsidRPr="003A179F" w:rsidTr="00B43EBE">
        <w:trPr>
          <w:trHeight w:val="345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B43EBE" w:rsidP="00B43E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 w:rsidR="003A179F"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gen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A179F" w:rsidRPr="003A179F" w:rsidTr="00B43EBE">
        <w:trPr>
          <w:trHeight w:val="345"/>
        </w:trPr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ing sequence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(bp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6</w:t>
            </w:r>
          </w:p>
        </w:tc>
      </w:tr>
      <w:tr w:rsidR="003A179F" w:rsidRPr="003A179F" w:rsidTr="00B43EBE">
        <w:trPr>
          <w:trHeight w:val="345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B43EBE" w:rsidP="00B43E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gen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9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A179F" w:rsidRPr="003A179F" w:rsidTr="00B43EBE">
        <w:trPr>
          <w:trHeight w:val="345"/>
        </w:trPr>
        <w:tc>
          <w:tcPr>
            <w:tcW w:w="18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ron region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(bp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7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6</w:t>
            </w:r>
            <w:r w:rsidR="004024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6</w:t>
            </w:r>
          </w:p>
        </w:tc>
      </w:tr>
      <w:tr w:rsidR="003A179F" w:rsidRPr="003A179F" w:rsidTr="00B43EBE">
        <w:trPr>
          <w:trHeight w:val="345"/>
        </w:trPr>
        <w:tc>
          <w:tcPr>
            <w:tcW w:w="18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A179F" w:rsidRPr="003A179F" w:rsidRDefault="00B43EBE" w:rsidP="00B43E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gen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1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A179F" w:rsidRPr="003A179F" w:rsidRDefault="003A179F" w:rsidP="00B4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17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3A179F" w:rsidRDefault="003A179F" w:rsidP="00C55B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3A179F" w:rsidRDefault="003A179F" w:rsidP="00C55B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3A179F" w:rsidRDefault="003A179F" w:rsidP="00C55B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bookmarkStart w:id="0" w:name="_GoBack"/>
      <w:bookmarkEnd w:id="0"/>
    </w:p>
    <w:sectPr w:rsidR="003A179F" w:rsidSect="003A17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6447" w:rsidRDefault="00486447" w:rsidP="00CB023C">
      <w:r>
        <w:separator/>
      </w:r>
    </w:p>
  </w:endnote>
  <w:endnote w:type="continuationSeparator" w:id="0">
    <w:p w:rsidR="00486447" w:rsidRDefault="00486447" w:rsidP="00CB0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6447" w:rsidRDefault="00486447" w:rsidP="00CB023C">
      <w:r>
        <w:separator/>
      </w:r>
    </w:p>
  </w:footnote>
  <w:footnote w:type="continuationSeparator" w:id="0">
    <w:p w:rsidR="00486447" w:rsidRDefault="00486447" w:rsidP="00CB02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5B5D"/>
    <w:rsid w:val="000B7F9E"/>
    <w:rsid w:val="001A14DA"/>
    <w:rsid w:val="003A179F"/>
    <w:rsid w:val="00402462"/>
    <w:rsid w:val="00486447"/>
    <w:rsid w:val="004A6A0A"/>
    <w:rsid w:val="00502DB6"/>
    <w:rsid w:val="006E0FDB"/>
    <w:rsid w:val="00970415"/>
    <w:rsid w:val="00A046B7"/>
    <w:rsid w:val="00B43130"/>
    <w:rsid w:val="00B43EBE"/>
    <w:rsid w:val="00B50851"/>
    <w:rsid w:val="00B8239D"/>
    <w:rsid w:val="00C55B5D"/>
    <w:rsid w:val="00CB023C"/>
    <w:rsid w:val="00D41490"/>
    <w:rsid w:val="00EA2948"/>
    <w:rsid w:val="00FD5D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0A259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5B5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149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41490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CB0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CB023C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CB0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CB02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1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